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CCF92" w14:textId="4B3A0697" w:rsidR="000132ED" w:rsidRPr="000132ED" w:rsidRDefault="000132ED" w:rsidP="000132E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32ED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upplementary Materials</w:t>
      </w:r>
    </w:p>
    <w:p w14:paraId="0EDC58F9" w14:textId="1028632B" w:rsidR="000132ED" w:rsidRPr="000132ED" w:rsidRDefault="000132ED" w:rsidP="000132E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32ED">
        <w:rPr>
          <w:rFonts w:ascii="Times New Roman" w:hAnsi="Times New Roman" w:cs="Times New Roman"/>
          <w:b/>
          <w:bCs/>
          <w:sz w:val="24"/>
          <w:szCs w:val="24"/>
          <w:lang w:val="en-US"/>
        </w:rPr>
        <w:t>1.1. Table 1.</w:t>
      </w:r>
    </w:p>
    <w:p w14:paraId="15328AFB" w14:textId="25C843C3" w:rsidR="000132ED" w:rsidRPr="00C45B18" w:rsidRDefault="000132ED" w:rsidP="000132ED">
      <w:pPr>
        <w:spacing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45B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1: </w:t>
      </w:r>
      <w:r w:rsidRPr="00C45B18">
        <w:rPr>
          <w:rFonts w:ascii="Times New Roman" w:hAnsi="Times New Roman" w:cs="Times New Roman"/>
          <w:sz w:val="24"/>
          <w:szCs w:val="24"/>
          <w:lang w:val="en-US"/>
        </w:rPr>
        <w:t>Descriptives from variables included in the study.</w:t>
      </w:r>
    </w:p>
    <w:tbl>
      <w:tblPr>
        <w:tblStyle w:val="Tablaconcuadrcula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2025"/>
        <w:gridCol w:w="1981"/>
        <w:gridCol w:w="2619"/>
      </w:tblGrid>
      <w:tr w:rsidR="000132ED" w:rsidRPr="00C45B18" w14:paraId="7AA2169C" w14:textId="77777777" w:rsidTr="00FE22C6">
        <w:trPr>
          <w:jc w:val="center"/>
        </w:trPr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4F0A75E1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F592981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l assessment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A9A21DC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0611F9A0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consistency (Cronbach’s alpha)</w:t>
            </w:r>
          </w:p>
        </w:tc>
      </w:tr>
      <w:tr w:rsidR="000132ED" w:rsidRPr="00C45B18" w14:paraId="5C39E4F3" w14:textId="77777777" w:rsidTr="00FE22C6">
        <w:trPr>
          <w:jc w:val="center"/>
        </w:trPr>
        <w:tc>
          <w:tcPr>
            <w:tcW w:w="2447" w:type="dxa"/>
            <w:tcBorders>
              <w:top w:val="single" w:sz="4" w:space="0" w:color="auto"/>
            </w:tcBorders>
          </w:tcPr>
          <w:p w14:paraId="374A544F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ual-Ideal SD (ranged from 0 to 6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9913B6F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13A1D7E9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0.42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42E4BD2B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</w:tr>
      <w:tr w:rsidR="000132ED" w:rsidRPr="00C45B18" w14:paraId="620DD49D" w14:textId="77777777" w:rsidTr="00FE22C6">
        <w:trPr>
          <w:jc w:val="center"/>
        </w:trPr>
        <w:tc>
          <w:tcPr>
            <w:tcW w:w="2447" w:type="dxa"/>
          </w:tcPr>
          <w:p w14:paraId="34111F4F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ual-Ought SD (ranged from 0 to 6)</w:t>
            </w:r>
          </w:p>
        </w:tc>
        <w:tc>
          <w:tcPr>
            <w:tcW w:w="2025" w:type="dxa"/>
          </w:tcPr>
          <w:p w14:paraId="0FEAFC29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981" w:type="dxa"/>
          </w:tcPr>
          <w:p w14:paraId="44D857EF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.5)</w:t>
            </w:r>
          </w:p>
        </w:tc>
        <w:tc>
          <w:tcPr>
            <w:tcW w:w="2619" w:type="dxa"/>
          </w:tcPr>
          <w:p w14:paraId="3AB237A7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</w:tr>
      <w:tr w:rsidR="000132ED" w:rsidRPr="00C45B18" w14:paraId="00FF98F8" w14:textId="77777777" w:rsidTr="00FE22C6">
        <w:trPr>
          <w:jc w:val="center"/>
        </w:trPr>
        <w:tc>
          <w:tcPr>
            <w:tcW w:w="2447" w:type="dxa"/>
          </w:tcPr>
          <w:p w14:paraId="47A267CC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Interpretation Biases (ranged from 0 to 1)</w:t>
            </w:r>
          </w:p>
        </w:tc>
        <w:tc>
          <w:tcPr>
            <w:tcW w:w="2025" w:type="dxa"/>
          </w:tcPr>
          <w:p w14:paraId="3C74D201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981" w:type="dxa"/>
          </w:tcPr>
          <w:p w14:paraId="68A9427C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 (.21)</w:t>
            </w:r>
          </w:p>
        </w:tc>
        <w:tc>
          <w:tcPr>
            <w:tcW w:w="2619" w:type="dxa"/>
          </w:tcPr>
          <w:p w14:paraId="40686BE2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32ED" w:rsidRPr="00C45B18" w14:paraId="508005DD" w14:textId="77777777" w:rsidTr="00FE22C6">
        <w:trPr>
          <w:jc w:val="center"/>
        </w:trPr>
        <w:tc>
          <w:tcPr>
            <w:tcW w:w="2447" w:type="dxa"/>
            <w:vMerge w:val="restart"/>
          </w:tcPr>
          <w:p w14:paraId="689C09BB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 (PHQ-9) (ranged from 0 to 27)</w:t>
            </w:r>
          </w:p>
        </w:tc>
        <w:tc>
          <w:tcPr>
            <w:tcW w:w="2025" w:type="dxa"/>
          </w:tcPr>
          <w:p w14:paraId="452E2825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981" w:type="dxa"/>
          </w:tcPr>
          <w:p w14:paraId="16C6F740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 (5.39)</w:t>
            </w:r>
          </w:p>
        </w:tc>
        <w:tc>
          <w:tcPr>
            <w:tcW w:w="2619" w:type="dxa"/>
          </w:tcPr>
          <w:p w14:paraId="6A0803A0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</w:tr>
      <w:tr w:rsidR="000132ED" w:rsidRPr="00C45B18" w14:paraId="469FB316" w14:textId="77777777" w:rsidTr="00FE22C6">
        <w:trPr>
          <w:jc w:val="center"/>
        </w:trPr>
        <w:tc>
          <w:tcPr>
            <w:tcW w:w="2447" w:type="dxa"/>
            <w:vMerge/>
          </w:tcPr>
          <w:p w14:paraId="5A6DC8F9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</w:tcPr>
          <w:p w14:paraId="40C3E28E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81" w:type="dxa"/>
          </w:tcPr>
          <w:p w14:paraId="35D74338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4 (5.77)</w:t>
            </w:r>
          </w:p>
        </w:tc>
        <w:tc>
          <w:tcPr>
            <w:tcW w:w="2619" w:type="dxa"/>
          </w:tcPr>
          <w:p w14:paraId="1E3A88D2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</w:p>
        </w:tc>
      </w:tr>
      <w:tr w:rsidR="000132ED" w:rsidRPr="00C45B18" w14:paraId="48135A3E" w14:textId="77777777" w:rsidTr="00FE22C6">
        <w:trPr>
          <w:jc w:val="center"/>
        </w:trPr>
        <w:tc>
          <w:tcPr>
            <w:tcW w:w="2447" w:type="dxa"/>
            <w:vMerge w:val="restart"/>
          </w:tcPr>
          <w:p w14:paraId="77A621D0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symptoms (GAD-7) (ranged from 0 to 21)</w:t>
            </w:r>
          </w:p>
        </w:tc>
        <w:tc>
          <w:tcPr>
            <w:tcW w:w="2025" w:type="dxa"/>
          </w:tcPr>
          <w:p w14:paraId="3B6C2C10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981" w:type="dxa"/>
          </w:tcPr>
          <w:p w14:paraId="3FE33343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 (4.97)</w:t>
            </w:r>
          </w:p>
        </w:tc>
        <w:tc>
          <w:tcPr>
            <w:tcW w:w="2619" w:type="dxa"/>
          </w:tcPr>
          <w:p w14:paraId="0A3255D4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0132ED" w:rsidRPr="00C45B18" w14:paraId="72A0F3B7" w14:textId="77777777" w:rsidTr="00FE22C6">
        <w:trPr>
          <w:jc w:val="center"/>
        </w:trPr>
        <w:tc>
          <w:tcPr>
            <w:tcW w:w="2447" w:type="dxa"/>
            <w:vMerge/>
          </w:tcPr>
          <w:p w14:paraId="2979C727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</w:tcPr>
          <w:p w14:paraId="3FD9F9B6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81" w:type="dxa"/>
          </w:tcPr>
          <w:p w14:paraId="284D8D17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(5.21)</w:t>
            </w:r>
          </w:p>
        </w:tc>
        <w:tc>
          <w:tcPr>
            <w:tcW w:w="2619" w:type="dxa"/>
          </w:tcPr>
          <w:p w14:paraId="422A7A41" w14:textId="77777777" w:rsidR="000132ED" w:rsidRPr="00C45B18" w:rsidRDefault="000132ED" w:rsidP="00FE22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</w:tbl>
    <w:p w14:paraId="23B2A719" w14:textId="77777777" w:rsidR="000132ED" w:rsidRDefault="000132ED" w:rsidP="000132E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E19953" w14:textId="59D17295" w:rsidR="000132ED" w:rsidRPr="000132ED" w:rsidRDefault="000132ED" w:rsidP="000132E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32ED">
        <w:rPr>
          <w:rFonts w:ascii="Times New Roman" w:hAnsi="Times New Roman" w:cs="Times New Roman"/>
          <w:b/>
          <w:bCs/>
          <w:sz w:val="24"/>
          <w:szCs w:val="24"/>
          <w:lang w:val="en-US"/>
        </w:rPr>
        <w:t>1.2. Table 2.</w:t>
      </w:r>
    </w:p>
    <w:p w14:paraId="17C1280D" w14:textId="77777777" w:rsidR="000132ED" w:rsidRPr="00C45B18" w:rsidRDefault="000132ED" w:rsidP="000132ED">
      <w:pPr>
        <w:spacing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45B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2: </w:t>
      </w:r>
      <w:r w:rsidRPr="00C45B18">
        <w:rPr>
          <w:rFonts w:ascii="Times New Roman" w:hAnsi="Times New Roman" w:cs="Times New Roman"/>
          <w:sz w:val="24"/>
          <w:szCs w:val="24"/>
          <w:lang w:val="en-US"/>
        </w:rPr>
        <w:t>Bivariate correlations from variables included in the study.</w:t>
      </w:r>
    </w:p>
    <w:tbl>
      <w:tblPr>
        <w:tblStyle w:val="Tablaconcuadrcula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706"/>
        <w:gridCol w:w="1275"/>
        <w:gridCol w:w="1275"/>
        <w:gridCol w:w="1976"/>
        <w:gridCol w:w="2126"/>
      </w:tblGrid>
      <w:tr w:rsidR="000132ED" w:rsidRPr="00C45B18" w14:paraId="1FF94C60" w14:textId="77777777" w:rsidTr="00FE22C6">
        <w:trPr>
          <w:jc w:val="center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682A3683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67A3DD8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 Bia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A363C9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Q-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37C11B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D-7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AF7ED4B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Residuals PHQ-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5730D7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Residuals GAD-7</w:t>
            </w:r>
          </w:p>
        </w:tc>
      </w:tr>
      <w:tr w:rsidR="000132ED" w:rsidRPr="00C45B18" w14:paraId="0EB9A33F" w14:textId="77777777" w:rsidTr="00FE22C6">
        <w:trPr>
          <w:jc w:val="center"/>
        </w:trPr>
        <w:tc>
          <w:tcPr>
            <w:tcW w:w="2274" w:type="dxa"/>
            <w:tcBorders>
              <w:top w:val="single" w:sz="4" w:space="0" w:color="auto"/>
            </w:tcBorders>
          </w:tcPr>
          <w:p w14:paraId="39F3AF0E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ual-Ideal SD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48F7E0E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*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E3D45A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*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563E71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***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41A61BF0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8AAA72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</w:tr>
      <w:tr w:rsidR="000132ED" w:rsidRPr="00C45B18" w14:paraId="74B60E68" w14:textId="77777777" w:rsidTr="00FE22C6">
        <w:trPr>
          <w:jc w:val="center"/>
        </w:trPr>
        <w:tc>
          <w:tcPr>
            <w:tcW w:w="2274" w:type="dxa"/>
          </w:tcPr>
          <w:p w14:paraId="02B85479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ual-Ought SD</w:t>
            </w:r>
          </w:p>
        </w:tc>
        <w:tc>
          <w:tcPr>
            <w:tcW w:w="1706" w:type="dxa"/>
          </w:tcPr>
          <w:p w14:paraId="748D5C5A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***</w:t>
            </w:r>
          </w:p>
        </w:tc>
        <w:tc>
          <w:tcPr>
            <w:tcW w:w="1275" w:type="dxa"/>
          </w:tcPr>
          <w:p w14:paraId="6E1CE3F4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***</w:t>
            </w:r>
          </w:p>
        </w:tc>
        <w:tc>
          <w:tcPr>
            <w:tcW w:w="1275" w:type="dxa"/>
          </w:tcPr>
          <w:p w14:paraId="6561F0C3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***</w:t>
            </w:r>
          </w:p>
        </w:tc>
        <w:tc>
          <w:tcPr>
            <w:tcW w:w="1976" w:type="dxa"/>
          </w:tcPr>
          <w:p w14:paraId="795E630B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2126" w:type="dxa"/>
          </w:tcPr>
          <w:p w14:paraId="350AA704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</w:tr>
      <w:tr w:rsidR="000132ED" w:rsidRPr="00C45B18" w14:paraId="308B20AD" w14:textId="77777777" w:rsidTr="00FE22C6">
        <w:trPr>
          <w:jc w:val="center"/>
        </w:trPr>
        <w:tc>
          <w:tcPr>
            <w:tcW w:w="2274" w:type="dxa"/>
          </w:tcPr>
          <w:p w14:paraId="07539057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 Bias</w:t>
            </w:r>
          </w:p>
        </w:tc>
        <w:tc>
          <w:tcPr>
            <w:tcW w:w="1706" w:type="dxa"/>
          </w:tcPr>
          <w:p w14:paraId="2BD50417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5" w:type="dxa"/>
          </w:tcPr>
          <w:p w14:paraId="260ABFD2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***</w:t>
            </w:r>
          </w:p>
        </w:tc>
        <w:tc>
          <w:tcPr>
            <w:tcW w:w="1275" w:type="dxa"/>
          </w:tcPr>
          <w:p w14:paraId="056DB07D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***</w:t>
            </w:r>
          </w:p>
        </w:tc>
        <w:tc>
          <w:tcPr>
            <w:tcW w:w="1976" w:type="dxa"/>
          </w:tcPr>
          <w:p w14:paraId="5C184CAD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2126" w:type="dxa"/>
          </w:tcPr>
          <w:p w14:paraId="2B427B91" w14:textId="77777777" w:rsidR="000132ED" w:rsidRPr="00C45B18" w:rsidRDefault="000132ED" w:rsidP="00FE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</w:tbl>
    <w:p w14:paraId="64714CC2" w14:textId="77777777" w:rsidR="000132ED" w:rsidRPr="00C45B18" w:rsidRDefault="000132ED" w:rsidP="000132E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5B18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C45B18">
        <w:rPr>
          <w:rFonts w:ascii="Times New Roman" w:hAnsi="Times New Roman" w:cs="Times New Roman"/>
          <w:sz w:val="20"/>
          <w:szCs w:val="20"/>
          <w:lang w:val="en-US"/>
        </w:rPr>
        <w:t xml:space="preserve"> ***: p ≤ .001</w:t>
      </w:r>
    </w:p>
    <w:p w14:paraId="1EA41FC3" w14:textId="77777777" w:rsidR="000132ED" w:rsidRDefault="000132ED"/>
    <w:sectPr w:rsidR="000132ED" w:rsidSect="000132ED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6343846"/>
      <w:docPartObj>
        <w:docPartGallery w:val="Page Numbers (Bottom of Page)"/>
        <w:docPartUnique/>
      </w:docPartObj>
    </w:sdtPr>
    <w:sdtContent>
      <w:p w14:paraId="699AAC5B" w14:textId="77777777" w:rsidR="00000000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D2FEE4" w14:textId="77777777" w:rsidR="00000000" w:rsidRDefault="0000000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ED"/>
    <w:rsid w:val="000132ED"/>
    <w:rsid w:val="00A7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AB026"/>
  <w15:chartTrackingRefBased/>
  <w15:docId w15:val="{2E0A096B-FE86-4E9B-A8C8-BA334A44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2ED"/>
    <w:pPr>
      <w:spacing w:line="259" w:lineRule="auto"/>
    </w:pPr>
    <w:rPr>
      <w:rFonts w:eastAsiaTheme="minorEastAsia"/>
      <w:sz w:val="22"/>
      <w:szCs w:val="22"/>
      <w:lang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0132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32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32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32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32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32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32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32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32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3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3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3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32E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32E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32E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32E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32E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32E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32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013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32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013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32E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0132E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32ED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nfasisintenso">
    <w:name w:val="Intense Emphasis"/>
    <w:basedOn w:val="Fuentedeprrafopredeter"/>
    <w:uiPriority w:val="21"/>
    <w:qFormat/>
    <w:rsid w:val="000132E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3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32E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32E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132ED"/>
    <w:pPr>
      <w:spacing w:after="0" w:line="240" w:lineRule="auto"/>
    </w:pPr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132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32ED"/>
    <w:rPr>
      <w:rFonts w:eastAsiaTheme="minorEastAsia"/>
      <w:sz w:val="22"/>
      <w:szCs w:val="22"/>
      <w:lang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013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8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artín García</dc:creator>
  <cp:keywords/>
  <dc:description/>
  <cp:lastModifiedBy>Oscar Martín García</cp:lastModifiedBy>
  <cp:revision>1</cp:revision>
  <dcterms:created xsi:type="dcterms:W3CDTF">2024-09-26T08:25:00Z</dcterms:created>
  <dcterms:modified xsi:type="dcterms:W3CDTF">2024-09-26T08:26:00Z</dcterms:modified>
</cp:coreProperties>
</file>